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DAA39" w14:textId="19F91EEB" w:rsidR="000A6120" w:rsidRDefault="00BE3FCF" w:rsidP="00BE3FCF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BE3FC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upplementary Table 2: Detailed information o</w:t>
      </w:r>
      <w:r w:rsidR="00AD4550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n</w:t>
      </w:r>
      <w:r w:rsidRPr="00BE3FCF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excluded literature.</w:t>
      </w:r>
    </w:p>
    <w:p w14:paraId="633BE6E4" w14:textId="77777777" w:rsidR="00BE3FCF" w:rsidRDefault="00BE3FCF">
      <w:pPr>
        <w:rPr>
          <w:rFonts w:ascii="Times New Roman" w:hAnsi="Times New Roman" w:cs="Times New Roman"/>
          <w:szCs w:val="21"/>
        </w:rPr>
      </w:pPr>
    </w:p>
    <w:tbl>
      <w:tblPr>
        <w:tblW w:w="15066" w:type="dxa"/>
        <w:tblInd w:w="-426" w:type="dxa"/>
        <w:tblLook w:val="04A0" w:firstRow="1" w:lastRow="0" w:firstColumn="1" w:lastColumn="0" w:noHBand="0" w:noVBand="1"/>
      </w:tblPr>
      <w:tblGrid>
        <w:gridCol w:w="6131"/>
        <w:gridCol w:w="2375"/>
        <w:gridCol w:w="851"/>
        <w:gridCol w:w="5709"/>
      </w:tblGrid>
      <w:tr w:rsidR="00B3684F" w:rsidRPr="00B3684F" w14:paraId="70B00782" w14:textId="77777777" w:rsidTr="00B3684F">
        <w:trPr>
          <w:trHeight w:val="280"/>
        </w:trPr>
        <w:tc>
          <w:tcPr>
            <w:tcW w:w="61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111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itle</w:t>
            </w:r>
          </w:p>
        </w:tc>
        <w:tc>
          <w:tcPr>
            <w:tcW w:w="23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06C9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35A9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5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218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asons for exclusion</w:t>
            </w:r>
          </w:p>
        </w:tc>
      </w:tr>
      <w:tr w:rsidR="00B3684F" w:rsidRPr="00B3684F" w14:paraId="63466EC7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0887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nagement of Noncardiac Comorbidities in Chronic Heart Failure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F81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. H. Chong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440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7B7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05E68BCF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AD60" w14:textId="26C797FF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raming the association and significance of co-morbidities in heart failure</w:t>
            </w:r>
            <w:r w:rsidR="00C3550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F0A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oskiadis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FF2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F4A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251D6F54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48D5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ometabolic Syndrome and Increased Risk of Heart Failure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FBE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. von Bibra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B5B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184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4C13BD4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B5F1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itorial commentary: Anti-glycemic drugs and heart failure: A new era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2E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. Fitchett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13F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EFF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293E33AD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2C34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ison of costs and outcomes of dapagliflozin with other glucose-lowering therapy classes added to metformin using a short-term cost-effectiveness model in the US setting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87D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. Chakravarty, et 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A28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7B2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33091D76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49A4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enting Heart Failure in Diabetes: Glycemic Targets or Class Effect?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F19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. D. DeVore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25F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551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4E6DEBB4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03FE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ulin and glucose-lowering agents for treating people with diabetes and chronic kidney disease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161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. Lo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631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86F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404742BE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2BEF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cember 2018 at a glance: new imaging methods, translational cardiology and non-medical treatment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5DF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. Metra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CD6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FDC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8E36B92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3F61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of Dapagliflozin on the Progression From Prediabetes to T2DM in Subjects With Myocardial Infarction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233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. Al-Suwaidi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9B1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F7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D735F5E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C855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s of sodium glucose cotransporter type 2 inhibitors on heart failure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4E4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. E. Nassif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CF9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AC9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42FC2C17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87AB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lights in heart failure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81E3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masoni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C85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9A8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3DA257F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5767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rms and benefits of sodium-glucose co-transporter 2 inhibitor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FD9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Chesterman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1DE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DB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4AC2EBCE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712D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nds in prevalence of comorbidities in heart failure clinical trial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89E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. S. Khan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A32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1F5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26FDAC2F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2071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LT2 inhibitors and atrial fibrillation in type 2 diabetes: a systematic review with meta-analysis of 16 randomized controlled trial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A63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. J. Li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41E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81B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2F71BC92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6016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ign of a prospective patient-level pooled analysis of two parallel trials of empagliflozin in patients with established heart failure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241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. Packer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D9E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5DC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F3B7AA0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F5DF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Updated Meta-analysis Assessing the Effect of Sodium-Glucose Co-transporter-2 Inhibitors on Surrogate End points in Patients With Heart Failure With Reduced Ejection Fraction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34C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oulias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2B5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07F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18F448D4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3B8C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s of antidiabetic drugs on left ventricular function/dysfunction: a systematic review and network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213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. P. Zhang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B73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95B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413448C7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9B18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-glucose co-transporter-2 inhibitors and major adverse limb events: A trial-level meta-analysis including 51 713 individual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DCC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. Y. Huang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CDD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FF3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12159D1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E0CC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peptidyl peptidase-4 inhibitors  glucagon-like peptide 1 receptor agonists and sodium-glucose co-transporter-2 inhibitors for people with cardiovascular disease: a network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B82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Kanie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D1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E28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240215A0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7BAC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safety outcomes of sodium-glucose cotransporter 2 inhibitors in patients with different renal function: A systematic review and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39A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. Bai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3A3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91A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3324ADF1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54D1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GLT2 inhibitors and cardiac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modelling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 a systematic review and meta-analysis of randomized cardiac magnetic resonance imaging trial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D0E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. K. Dhingra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4AC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F54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4B551E41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D304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Evolution of Sodium-Glucose Co-Transporter-2 Inhibitors in Heart Failure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F97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diran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799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64A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61856A4B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7750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-glucose cotransporter 2 inhibitors in heart failure with preserved ejection fraction: A protocol for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E76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kuta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C5E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9E3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4D77D38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9ACF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besity and Heart Failure with Preserved Ejection Fraction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CFB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utroumpakis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80A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9DB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F84C641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B917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 evaluation of canagliflozin for the treatment of type 2 diabetes: an update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88D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Minami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5FA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17F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8381486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B628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-Analysis Assessing the Cardiovascular Efficacy of Sodium-Glucose Co-Transporter-2 Inhibitors According to Baseline Treatment of Interest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F0D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oulias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B5C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848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F97FDDF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49D1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odium-glucose cotransporter 2 inhibitor effects on heart failure hospitalization and cardiac function: systematic review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E1C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salam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0C5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6F3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1BA58DE9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4802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tter by Tanaka and Node Regarding Article, "Type 2 Diabetes Mellitus and Impact of Heart Failure on Prognosis Compared to Other Cardiovascular Diseases: A Nationwide Study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1FD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. Tanaka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330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2DF3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145D63C6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D3D3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triuretic Peptide–Based Risk Prediction and Assessment of Treatment Effect: Revisited in This Era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17A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. Tanaka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240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DE4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0DCCA1F9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60D2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of sodium-glucose cotransporter 2 inhibitors on cardiac structure and function in type 2 diabetes mellitus patients with or without chronic heart failure: a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37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. W. Yu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AB5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B7D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603AD835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726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s of Sodium/Glucose Cotransporter 2 (SGLT2) Inhibitors on Cardiovascular and Metabolic Outcomes in Patients Without Diabetes Mellitus: A Systematic Review and Meta-Analysis of Randomized-Controlled Trial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B7C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. H. Teo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908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590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618DE9E9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4198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t bundle branch pacing for cardiac resynchronization therapy: A systematic literature review and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43F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. Zhong, et al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CE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070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69E25DE2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7819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-analysis of the Usefulness of Catheter Ablation of Atrial Fibrillation in Patients With Heart Failure With Preserved Ejection Fract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128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. M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daas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93E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429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1B3B36EE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A38F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 heart failure phenotype stratified model for predicting 1-year mortality in patients admitted with acute heart failure: results from an individual participant data meta-analysis of four prospective European cohort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737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. Chen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D09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C5F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10A6610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0EE5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Evolution of Sodium-Glucose Co-Transporter-2 Inhibitors in Heart Failure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372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diran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32A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EA9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41FD3020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7165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ociation between evidence-based medication at discharge and outcomes in patients with heart failure: a systematic review and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F3A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. L. Feng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1DD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A89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0671806B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06EE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-glucose cotransporter 2 inhibitors in heart failure with preserved ejection fraction: A protocol for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0F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kuta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038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79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DFC095D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4410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on replacement therapy in heart failure: a literature review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06B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mahel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3E7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363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024C97D8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1AEA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ison of Pharmacological Treatment Effects on Long-Time Outcomes in Heart Failure With Preserved Ejection Fraction: A Network Meta-analysis of Randomized Controlled Trial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4C9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. Lin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FE9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E5F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2BF47334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DBC9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blockers and inhibitors of the renin-angiotensin aldosterone system for chronic heart failure with preserved ejection fract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8F3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. Martin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9EE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A63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0F9B2D71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5DB7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pact of oral soluble guanylate cyclase stimulators in heart failure: A systematic review and Meta-analysis of randomized controlled trial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2EC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. Moghaddam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D82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D85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B8EDCFD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057E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Effect of Sacubitril-Valsartan in Heart Failure Patients With Mid-Range and Preserved Ejection Fraction: A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8A8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e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B85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83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FB188D2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B78B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 new approach to the clinical subclassification of heart failure with preserved ejection fract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CF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uraei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F4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3F6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7065E70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819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iotensin converting enzyme inhibitors and angiotensin II receptor blockers and outcomes in patients with acute decompensated heart failure: a systematic review and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20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. Pelayo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61E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613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03B282F5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380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agnosing heart failure in primary care: individual patient data meta-analysis of two European prospective studie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863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. K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alfe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26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D11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02FBC252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ABAC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diac and Noncardiac Disease Burden and Treatment Effect of Sacubitril/Valsartan: Insights From a Combined PARAGON-HF and PARADIGM-HF 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C7F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L. E. Rohde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361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5D3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12B4D3CF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297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ffects of angiotensin receptor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rilysin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hibitor on renal function in patients with heart failure: a systematic review and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E113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. Shi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527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B043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5DADD35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5B08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dependent associations of risk factors with heart failure: pooled population based cohort study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098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. Tromp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BF7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D56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623EEC0E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1FC8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rsening Heart Failure Episodes Outside a Hospital Setting in Heart Failure With Preserved Ejection Fraction: The PARAGON-HF Trial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1A4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duganathan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728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A99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64BCE45B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CC00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of Angiotensin-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rilysin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ersus Renin-Angiotensin System Inhibition on Renal Outcomes: A Systematic Review and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D99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. Xu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5B8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5CE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2A8B5EDC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5A1D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s of sodium-glucose cotransporter type 2 inhibitors on cardiovascular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E953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. Zheng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C003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090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1D18A375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E76D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Effectiveness of Sodium-Glucose Cotransporter 2 Inhibitors and Glucagon-like Peptide-1 Receptor Agonists on Cardiorenal Outcomes: Systematic Review and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21B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. U. Ali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DFD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1E3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382CE9E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8F00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ypharmacy definition and prevalence in heart failure: a systematic review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E87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ezer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60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BE5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3DBEA4EE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7A62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nic heart failure: epidemiology, investigation and management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EC8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. A. S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ggs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25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748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06BFBB9B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244A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rrent Understanding of Molecular Pathophysiology of Heart Failure with Preserved Ejection Fraction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FEF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dde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A8D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FD8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63A8B656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D153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ill Diabetes Drug Revolutionize Heart Failure Treatment? 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107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. Davidson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026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A48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0034614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FA66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efits of sodium glucose cotransporter 2 inhibitors across the spectrum of cardiovascular disease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103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. S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lsin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F7A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DFC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073A4A6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7257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dawn of a new era of targeted therapies for heart failure with preserved ejection fraction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3DD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. Harada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FAF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C1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6BAA435F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6A05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effects of SGLT-2 inhibitors vs renin-angiotensin-aldosterone system inhibition on cardiovascular outcomes of heart failure with preserved ejection fraction: network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031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. Acevedo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82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FA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17D6357D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9D2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of sodium-glucose cotransporter-2 inhibitors on blood pressure in patients with heart failure: a systematic review and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364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. Li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E8F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052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6F1A40FF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C159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s of SGLT2 inhibitors on cardiovascular outcomes in patients with stage 3/4 CKD: A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2B0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. Li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9DA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024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48D9293B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635B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-glucose cotransporter 2 inhibitors: the first universal treatment for heart failure?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897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. McDowell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EAF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7B2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297AD2E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9586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NAL EFFECTS OF SODIUM-GLUCOSE CO-TRANSPORTER-2 INHIBITORS IN PATIENTS WITH HEART FAILURE WITH REDUCED OR PRESERVED EJECTION FRACTION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19D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oulias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E12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023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02A74DE9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965A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GLT-2 inhibitors and cardiovascular outcomes in patients with and without a history of heart failure: a systematic review and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CFF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zuk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55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561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30D6415A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A009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LMONARY EMBOLISM AND HEART FAILURE FROM EXOGENOUS TESTOSTERONE USE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628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. Sachdeva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673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27A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624CA26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8E5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eficial Effect of Sodium-Glucose Co-transporter 2 Inhibitors on Left Ventricular Function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72C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. H. Shi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2BF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887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48A72B10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EA1F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ew antidiabetic therapy and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pEF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 light at the end of tunnel?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8AB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. Tadic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39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0E4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D67CBE5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DA28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luence of receptor selectivity on benefits from SGLT2 inhibitors in patients with heart failure: a systematic review and head-to-head comparative efficacy network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061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äger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D78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40B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3C3EE82D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0B3A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ing Sacubitril/Valsartan Against Sodium-Glucose Cotransporter 2 Inhibitors in Heart Failure: A Systematic Review and Network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6D7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. N. Teo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327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AB5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60C93FB0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D492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impact of SGLT2 inhibition on imaging markers of cardiac function: A systematic review and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D72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ofilis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E58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8D1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D0C7E6C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3EF2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ison of cardiovascular outcomes and cardiometabolic risk factors between patients with type 2 diabetes treated with sodium-glucose cotransporter-2 inhibitors and dipeptidyl peptidase-4 inhibitors: a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94F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. Wang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AE4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1FF3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B3CC2A1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EA92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s of Sodium/Glucose Cotransporter 2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CE1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. F. Wee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F7A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196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393DB6E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8842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timal Pharmacologic Treatment of Heart Failure with Preserved and Mildly Reduced Ejection Fraction: A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9C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. Xiang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EDB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772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22E437E5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DBE2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of sodium-glucose cotransporter-2 inhibitors on cardiac remodeling: a systematic review and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4D8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. Zhang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51D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93A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87538A8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0CB5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of empagliflozin in patients with heart failure across the spectrum of left ventricular ejection fraction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3E4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J. Butler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821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553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340BD430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73C6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Efficacy and Safety of the Combined Therapy of Sodium-Glucose Co-Transporter-2 Inhibitors and Angiotensin Receptor-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rilysin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hibitor in Patients With Heart Failure With Reduced Ejection Fraction: A Meta-Analysis of the EMPEROR-Reduced and DAPA-HF Sub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5EC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. Lin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D43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8A5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1780F6B5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06F6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efits of SGLT2i for the Treatment of Heart Failure Irrespective of Diabetes Diagnosis: A State-of-the-Art Review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6D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. Delgado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0CC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397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74AF4992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3B1F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rmacotherapies in Heart Failure With Preserved Ejection Fraction: A Systematic Review and Meta-Analysis of Randomized Controlled Trial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E50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al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5CC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A48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A0722" w:rsidRPr="0014191A" w14:paraId="1DADBCF5" w14:textId="77777777" w:rsidTr="00BA0722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FDCA" w14:textId="77777777" w:rsidR="00BA0722" w:rsidRPr="00BA0722" w:rsidRDefault="00BA0722" w:rsidP="00BA07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07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of empagliflozin in patients with heart failure across the spectrum of left ventricular ejection fraction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1423" w14:textId="77777777" w:rsidR="00BA0722" w:rsidRPr="00BA0722" w:rsidRDefault="00BA0722" w:rsidP="00BA07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07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. Butl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4FD1" w14:textId="77777777" w:rsidR="00BA0722" w:rsidRPr="00BA0722" w:rsidRDefault="00BA0722" w:rsidP="00BA07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07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DB3F" w14:textId="77777777" w:rsidR="00BA0722" w:rsidRPr="00BA0722" w:rsidRDefault="00BA0722" w:rsidP="00BA072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07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5A1975A5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5C48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timal Pharmacologic Treatment of Heart Failure With Preserved and Mildly Reduced Ejection Fraction: A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DB8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. Xiang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55D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D3A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33C5A151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1096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fety outcomes of SGLT2i in the heart failure trials: A systematic review and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159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. M. Younes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C0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582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title and abstract were not consistent with our research topic.</w:t>
            </w:r>
          </w:p>
        </w:tc>
      </w:tr>
      <w:tr w:rsidR="00B3684F" w:rsidRPr="00B3684F" w14:paraId="35397FC9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F67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survival of patients with heart failure with preserved or reduced left ventricular ejection fraction: an individual patient data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8720" w14:textId="68D67C5D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AGG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C61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518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k of relevant outcome indicators.</w:t>
            </w:r>
          </w:p>
        </w:tc>
      </w:tr>
      <w:tr w:rsidR="00B3684F" w:rsidRPr="00B3684F" w14:paraId="0BAE43BF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1064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art failure hospitalization with SGLT-2 inhibitors: a systematic review and meta-analysis of randomized controlled and observational studie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CC6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. K. Singh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8F6A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97BE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k of relevant outcome indicators.</w:t>
            </w:r>
          </w:p>
        </w:tc>
      </w:tr>
      <w:tr w:rsidR="00B3684F" w:rsidRPr="00B3684F" w14:paraId="75250748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A332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rogate cardiovascular outcomes with sodium-glucose co-transporter-2 inhibitors in women: An updated meta-analysis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8077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oulias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4421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52D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k of relevant outcome indicators.</w:t>
            </w:r>
          </w:p>
        </w:tc>
      </w:tr>
      <w:tr w:rsidR="00B3684F" w:rsidRPr="00B3684F" w14:paraId="6CB2C2F0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3FEE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of Dapagliflozin, Compared With Placebo, According to Baseline Risk in DAPA-HF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6129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. F. Docherty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140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964C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k of relevant outcome indicators.</w:t>
            </w:r>
          </w:p>
        </w:tc>
      </w:tr>
      <w:tr w:rsidR="00BA0722" w:rsidRPr="00B3684F" w14:paraId="13978E35" w14:textId="77777777" w:rsidTr="00BA0722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C884" w14:textId="77777777" w:rsidR="00BA0722" w:rsidRPr="00B3684F" w:rsidRDefault="00BA0722" w:rsidP="00AC75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fety outcomes of SGLT2i in the heart failure trials: A systematic review and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2FCA" w14:textId="77777777" w:rsidR="00BA0722" w:rsidRPr="00B3684F" w:rsidRDefault="00BA0722" w:rsidP="00AC75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. M. Younes, et 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4F4B" w14:textId="77777777" w:rsidR="00BA0722" w:rsidRPr="00B3684F" w:rsidRDefault="00BA0722" w:rsidP="00AC75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D433" w14:textId="77777777" w:rsidR="00BA0722" w:rsidRPr="00B3684F" w:rsidRDefault="00BA0722" w:rsidP="00AC75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k of relevant outcome indicators.</w:t>
            </w:r>
          </w:p>
        </w:tc>
      </w:tr>
      <w:tr w:rsidR="00B3684F" w:rsidRPr="00B3684F" w14:paraId="2A30B585" w14:textId="77777777" w:rsidTr="00B3684F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6F85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 Meta-Analysis of the Sodium-Glucose Cotransporter 2 Inhibitors in Patients with Heart Failure and Preserved Ejection Fraction.</w:t>
            </w:r>
          </w:p>
        </w:tc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FE6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. Al-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douh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 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D0DD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9144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ders’ comments</w:t>
            </w:r>
          </w:p>
        </w:tc>
      </w:tr>
      <w:tr w:rsidR="00B3684F" w:rsidRPr="00B3684F" w14:paraId="1BF3C616" w14:textId="77777777" w:rsidTr="00BA0722">
        <w:trPr>
          <w:trHeight w:val="280"/>
        </w:trPr>
        <w:tc>
          <w:tcPr>
            <w:tcW w:w="6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84A9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-Analysis Assessing the Impact of Major Co-Morbidities, Gender, and Race on Cardiovascular Efficacy of Sodium-Glucose Co-Transporter-2 Inhibitors Among Patients with Heart Failure With Preserved or Reduced Ejection Fraction.</w:t>
            </w:r>
          </w:p>
        </w:tc>
        <w:tc>
          <w:tcPr>
            <w:tcW w:w="2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1CF6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oulias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 a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F3D8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5D4B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ders’ comments</w:t>
            </w:r>
          </w:p>
        </w:tc>
      </w:tr>
      <w:tr w:rsidR="00B3684F" w:rsidRPr="00B3684F" w14:paraId="7599947C" w14:textId="77777777" w:rsidTr="00BA0722">
        <w:trPr>
          <w:trHeight w:val="280"/>
        </w:trPr>
        <w:tc>
          <w:tcPr>
            <w:tcW w:w="6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0A8A" w14:textId="77777777" w:rsidR="00B3684F" w:rsidRPr="00B3684F" w:rsidRDefault="00B3684F" w:rsidP="00B3684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 glucose co-transporter 2 inhibitors in heart failure with preserved ejection fraction: a systematic review and meta-analysis.</w:t>
            </w:r>
          </w:p>
        </w:tc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83415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V. </w:t>
            </w:r>
            <w:proofErr w:type="spellStart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sampasian</w:t>
            </w:r>
            <w:proofErr w:type="spellEnd"/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 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15D2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5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8ED6F" w14:textId="77777777" w:rsidR="00B3684F" w:rsidRPr="00B3684F" w:rsidRDefault="00B3684F" w:rsidP="00B368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3684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earch letter</w:t>
            </w:r>
          </w:p>
        </w:tc>
      </w:tr>
    </w:tbl>
    <w:p w14:paraId="7C6FA938" w14:textId="65831BE0" w:rsidR="000A6120" w:rsidRPr="00B3684F" w:rsidRDefault="000A6120">
      <w:pPr>
        <w:rPr>
          <w:rFonts w:ascii="Times New Roman" w:hAnsi="Times New Roman" w:cs="Times New Roman"/>
          <w:szCs w:val="21"/>
        </w:rPr>
      </w:pPr>
    </w:p>
    <w:p w14:paraId="71D14035" w14:textId="0FE624F2" w:rsidR="00BC3F8B" w:rsidRPr="00BC3F8B" w:rsidRDefault="00BC3F8B">
      <w:pPr>
        <w:rPr>
          <w:rFonts w:ascii="Times New Roman" w:hAnsi="Times New Roman" w:cs="Times New Roman"/>
          <w:szCs w:val="21"/>
        </w:rPr>
      </w:pPr>
    </w:p>
    <w:sectPr w:rsidR="00BC3F8B" w:rsidRPr="00BC3F8B" w:rsidSect="00E419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2A6E2" w14:textId="77777777" w:rsidR="00F853FA" w:rsidRDefault="00F853FA" w:rsidP="00DF1C94">
      <w:r>
        <w:separator/>
      </w:r>
    </w:p>
  </w:endnote>
  <w:endnote w:type="continuationSeparator" w:id="0">
    <w:p w14:paraId="131FDB20" w14:textId="77777777" w:rsidR="00F853FA" w:rsidRDefault="00F853FA" w:rsidP="00DF1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38C63" w14:textId="77777777" w:rsidR="00F853FA" w:rsidRDefault="00F853FA" w:rsidP="00DF1C94">
      <w:r>
        <w:separator/>
      </w:r>
    </w:p>
  </w:footnote>
  <w:footnote w:type="continuationSeparator" w:id="0">
    <w:p w14:paraId="67DBD977" w14:textId="77777777" w:rsidR="00F853FA" w:rsidRDefault="00F853FA" w:rsidP="00DF1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2NDczMjY0MTM0MzRU0lEKTi0uzszPAykwtKwFAJGkBvEtAAAA"/>
  </w:docVars>
  <w:rsids>
    <w:rsidRoot w:val="00787FCA"/>
    <w:rsid w:val="0000289E"/>
    <w:rsid w:val="00066351"/>
    <w:rsid w:val="00095D02"/>
    <w:rsid w:val="00096C72"/>
    <w:rsid w:val="000A6120"/>
    <w:rsid w:val="001104E2"/>
    <w:rsid w:val="0011169F"/>
    <w:rsid w:val="00136AE9"/>
    <w:rsid w:val="001432F1"/>
    <w:rsid w:val="001660F6"/>
    <w:rsid w:val="001A0584"/>
    <w:rsid w:val="001C53FA"/>
    <w:rsid w:val="001D16F0"/>
    <w:rsid w:val="00231728"/>
    <w:rsid w:val="00257DE9"/>
    <w:rsid w:val="00370685"/>
    <w:rsid w:val="003D21C3"/>
    <w:rsid w:val="003D685E"/>
    <w:rsid w:val="00476CD5"/>
    <w:rsid w:val="004D711B"/>
    <w:rsid w:val="004F4834"/>
    <w:rsid w:val="0058073E"/>
    <w:rsid w:val="005B252E"/>
    <w:rsid w:val="005B2E60"/>
    <w:rsid w:val="005F66AD"/>
    <w:rsid w:val="00652B00"/>
    <w:rsid w:val="006A3FB1"/>
    <w:rsid w:val="00712D5E"/>
    <w:rsid w:val="00787FCA"/>
    <w:rsid w:val="008D7DE3"/>
    <w:rsid w:val="008E53C3"/>
    <w:rsid w:val="009B3AC3"/>
    <w:rsid w:val="009B4517"/>
    <w:rsid w:val="009F5BDC"/>
    <w:rsid w:val="00A342BA"/>
    <w:rsid w:val="00A3787B"/>
    <w:rsid w:val="00A453F4"/>
    <w:rsid w:val="00AD4550"/>
    <w:rsid w:val="00B3684F"/>
    <w:rsid w:val="00BA0722"/>
    <w:rsid w:val="00BC3F8B"/>
    <w:rsid w:val="00BD25EA"/>
    <w:rsid w:val="00BE3FCF"/>
    <w:rsid w:val="00C35507"/>
    <w:rsid w:val="00C35B79"/>
    <w:rsid w:val="00C807BA"/>
    <w:rsid w:val="00CE3E80"/>
    <w:rsid w:val="00D34A03"/>
    <w:rsid w:val="00D77F8C"/>
    <w:rsid w:val="00DD6531"/>
    <w:rsid w:val="00DF1C94"/>
    <w:rsid w:val="00E331E0"/>
    <w:rsid w:val="00E419D6"/>
    <w:rsid w:val="00E46907"/>
    <w:rsid w:val="00F8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7CF243"/>
  <w15:chartTrackingRefBased/>
  <w15:docId w15:val="{45625AE4-35D2-4C3D-8235-8B99015CC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C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C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808</Words>
  <Characters>16007</Characters>
  <Application>Microsoft Office Word</Application>
  <DocSecurity>0</DocSecurity>
  <Lines>133</Lines>
  <Paragraphs>37</Paragraphs>
  <ScaleCrop>false</ScaleCrop>
  <Company/>
  <LinksUpToDate>false</LinksUpToDate>
  <CharactersWithSpaces>1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Runmin</dc:creator>
  <cp:keywords/>
  <dc:description/>
  <cp:lastModifiedBy>Li Runmin</cp:lastModifiedBy>
  <cp:revision>9</cp:revision>
  <dcterms:created xsi:type="dcterms:W3CDTF">2023-04-17T14:49:00Z</dcterms:created>
  <dcterms:modified xsi:type="dcterms:W3CDTF">2023-04-28T16:40:00Z</dcterms:modified>
</cp:coreProperties>
</file>